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4AE" w:rsidRPr="00D76BD7" w:rsidRDefault="009718C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t>S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5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>Size homoplasy (SH) decomposition. Detection of SH based on a linear regression model with different criteria for the minimum fragment size (150, 200, 250 and 300 bp). The correlation coefficient and p-value for each dataset are shown. Statistically significant results are highlighted.</w:t>
      </w:r>
    </w:p>
    <w:tbl>
      <w:tblPr>
        <w:tblW w:w="912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959"/>
        <w:gridCol w:w="937"/>
        <w:gridCol w:w="967"/>
        <w:gridCol w:w="189"/>
        <w:gridCol w:w="937"/>
        <w:gridCol w:w="967"/>
        <w:gridCol w:w="189"/>
        <w:gridCol w:w="937"/>
        <w:gridCol w:w="967"/>
        <w:gridCol w:w="189"/>
        <w:gridCol w:w="937"/>
        <w:gridCol w:w="967"/>
      </w:tblGrid>
      <w:tr w:rsidR="00AE54AE" w:rsidRPr="002A4C93" w:rsidTr="00A0760D">
        <w:trPr>
          <w:trHeight w:val="255"/>
        </w:trPr>
        <w:tc>
          <w:tcPr>
            <w:tcW w:w="9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50</w:t>
            </w:r>
            <w:r w:rsidR="001E2A1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</w:t>
            </w:r>
            <w:r w:rsidR="001E2A1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50</w:t>
            </w:r>
            <w:r w:rsidR="001E2A1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00</w:t>
            </w:r>
            <w:r w:rsidR="001E2A1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</w:tr>
      <w:tr w:rsidR="00AE54AE" w:rsidRPr="002A4C93" w:rsidTr="00A0760D">
        <w:trPr>
          <w:trHeight w:val="255"/>
        </w:trPr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E54AE" w:rsidRPr="002A4C93" w:rsidTr="00A0760D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0A6915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A691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0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48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32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15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3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82</w:t>
            </w:r>
          </w:p>
        </w:tc>
      </w:tr>
      <w:tr w:rsidR="00AE54AE" w:rsidRPr="002A4C93" w:rsidTr="00A0760D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0A6915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A691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21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49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2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35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15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44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245</w:t>
            </w:r>
          </w:p>
        </w:tc>
      </w:tr>
      <w:tr w:rsidR="00AE54AE" w:rsidRPr="002A4C93" w:rsidTr="00A0760D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0A6915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A691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6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1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5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69</w:t>
            </w:r>
          </w:p>
        </w:tc>
      </w:tr>
      <w:tr w:rsidR="00AE54AE" w:rsidRPr="002A4C93" w:rsidTr="00A0760D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0A6915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A691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9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6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1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2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35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257</w:t>
            </w:r>
          </w:p>
        </w:tc>
      </w:tr>
      <w:tr w:rsidR="00AE54AE" w:rsidRPr="002A4C93" w:rsidTr="00A0760D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0A6915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A691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5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7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35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28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3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68</w:t>
            </w:r>
          </w:p>
        </w:tc>
      </w:tr>
      <w:tr w:rsidR="00AE54AE" w:rsidRPr="002A4C93" w:rsidTr="00A0760D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0A6915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A691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8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7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2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8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3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19</w:t>
            </w:r>
          </w:p>
        </w:tc>
      </w:tr>
      <w:tr w:rsidR="00AE54AE" w:rsidRPr="002A4C93" w:rsidTr="00A0760D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0A6915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A691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9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2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1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1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36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467</w:t>
            </w:r>
          </w:p>
        </w:tc>
      </w:tr>
      <w:tr w:rsidR="00AE54AE" w:rsidRPr="002A4C93" w:rsidTr="00A0760D">
        <w:trPr>
          <w:trHeight w:val="270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0A6915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A691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72</w:t>
            </w:r>
          </w:p>
        </w:tc>
        <w:tc>
          <w:tcPr>
            <w:tcW w:w="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07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17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28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sectPr w:rsidR="00AE54AE" w:rsidSect="001E2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3E9E" w:rsidRDefault="00D23E9E">
      <w:pPr>
        <w:spacing w:after="0" w:line="240" w:lineRule="auto"/>
      </w:pPr>
      <w:r>
        <w:separator/>
      </w:r>
    </w:p>
  </w:endnote>
  <w:endnote w:type="continuationSeparator" w:id="1">
    <w:p w:rsidR="00D23E9E" w:rsidRDefault="00D23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3E9E" w:rsidRDefault="00D23E9E">
      <w:pPr>
        <w:spacing w:after="0" w:line="240" w:lineRule="auto"/>
      </w:pPr>
      <w:r>
        <w:separator/>
      </w:r>
    </w:p>
  </w:footnote>
  <w:footnote w:type="continuationSeparator" w:id="1">
    <w:p w:rsidR="00D23E9E" w:rsidRDefault="00D23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0A6915"/>
    <w:rsid w:val="0014294A"/>
    <w:rsid w:val="001E2A14"/>
    <w:rsid w:val="002427E7"/>
    <w:rsid w:val="002A0264"/>
    <w:rsid w:val="002F4D17"/>
    <w:rsid w:val="00374635"/>
    <w:rsid w:val="003D0C37"/>
    <w:rsid w:val="003D7D57"/>
    <w:rsid w:val="003F4B32"/>
    <w:rsid w:val="00457FA0"/>
    <w:rsid w:val="00465807"/>
    <w:rsid w:val="004A5654"/>
    <w:rsid w:val="00590968"/>
    <w:rsid w:val="005D0E77"/>
    <w:rsid w:val="0076341B"/>
    <w:rsid w:val="0081652A"/>
    <w:rsid w:val="00843735"/>
    <w:rsid w:val="008508ED"/>
    <w:rsid w:val="0085109B"/>
    <w:rsid w:val="008B0BE0"/>
    <w:rsid w:val="008E05B3"/>
    <w:rsid w:val="0090328B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E54AE"/>
    <w:rsid w:val="00CE6CB2"/>
    <w:rsid w:val="00D23E9E"/>
    <w:rsid w:val="00D35581"/>
    <w:rsid w:val="00D404DE"/>
    <w:rsid w:val="00D73177"/>
    <w:rsid w:val="00D76A0F"/>
    <w:rsid w:val="00DD4FD5"/>
    <w:rsid w:val="00E77E06"/>
    <w:rsid w:val="00ED110F"/>
    <w:rsid w:val="00ED68DD"/>
    <w:rsid w:val="00ED73EF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4</cp:revision>
  <dcterms:created xsi:type="dcterms:W3CDTF">2017-08-30T20:48:00Z</dcterms:created>
  <dcterms:modified xsi:type="dcterms:W3CDTF">2017-08-30T21:15:00Z</dcterms:modified>
</cp:coreProperties>
</file>